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400A4AC" w:rsidR="00654E8F" w:rsidRDefault="00654E8F" w:rsidP="0001436A">
      <w:pPr>
        <w:pStyle w:val="SupplementaryMaterial"/>
      </w:pPr>
      <w:r w:rsidRPr="001549D3">
        <w:t>Supplementary Material</w:t>
      </w:r>
    </w:p>
    <w:p w14:paraId="57B06509" w14:textId="77777777" w:rsidR="009D4C04" w:rsidRDefault="003F3739" w:rsidP="009D4C04">
      <w:pPr>
        <w:pStyle w:val="Title"/>
        <w:rPr>
          <w:i/>
        </w:rPr>
      </w:pPr>
      <w:r w:rsidRPr="003F3739">
        <w:rPr>
          <w:sz w:val="24"/>
          <w:szCs w:val="24"/>
        </w:rPr>
        <w:t>Effects of Self-Compassion Training on Work-Related Wellbeing: A Systematic Review</w:t>
      </w:r>
    </w:p>
    <w:p w14:paraId="726B3122" w14:textId="6200E725" w:rsidR="003F3739" w:rsidRPr="007B4191" w:rsidRDefault="003F3739" w:rsidP="009D4C04">
      <w:pPr>
        <w:pStyle w:val="Title"/>
        <w:jc w:val="left"/>
        <w:rPr>
          <w:b w:val="0"/>
          <w:bCs/>
          <w:i/>
          <w:sz w:val="24"/>
          <w:szCs w:val="24"/>
        </w:rPr>
      </w:pPr>
      <w:r w:rsidRPr="007B4191">
        <w:rPr>
          <w:b w:val="0"/>
          <w:bCs/>
          <w:i/>
          <w:sz w:val="24"/>
          <w:szCs w:val="24"/>
        </w:rPr>
        <w:t>Appendix 1. Reasons for excluding the full‐text‐reviewed articles</w:t>
      </w:r>
    </w:p>
    <w:tbl>
      <w:tblPr>
        <w:tblW w:w="8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21"/>
        <w:gridCol w:w="3260"/>
      </w:tblGrid>
      <w:tr w:rsidR="003F3739" w14:paraId="0A0BC765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8E2B6" w14:textId="77777777" w:rsidR="003F3739" w:rsidRPr="00382307" w:rsidRDefault="003F3739" w:rsidP="006048AC">
            <w:pPr>
              <w:widowControl w:val="0"/>
              <w:jc w:val="center"/>
            </w:pPr>
            <w:r w:rsidRPr="00382307">
              <w:rPr>
                <w:b/>
              </w:rPr>
              <w:t>Author(s), year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E0F40" w14:textId="77777777" w:rsidR="003F3739" w:rsidRPr="00382307" w:rsidRDefault="003F3739" w:rsidP="006048AC">
            <w:pPr>
              <w:widowControl w:val="0"/>
              <w:jc w:val="center"/>
            </w:pPr>
            <w:r w:rsidRPr="00382307">
              <w:rPr>
                <w:b/>
              </w:rPr>
              <w:t>Reason</w:t>
            </w:r>
          </w:p>
        </w:tc>
      </w:tr>
      <w:tr w:rsidR="003F3739" w14:paraId="7663AA63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D2990" w14:textId="77777777" w:rsidR="003F3739" w:rsidRPr="003F3739" w:rsidRDefault="003F3739" w:rsidP="006048AC">
            <w:pPr>
              <w:widowControl w:val="0"/>
            </w:pPr>
            <w:proofErr w:type="spellStart"/>
            <w:r w:rsidRPr="003F3739">
              <w:t>Pérula</w:t>
            </w:r>
            <w:proofErr w:type="spellEnd"/>
            <w:r w:rsidRPr="003F3739">
              <w:t>-de Torres et al., 2019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031CF" w14:textId="77777777" w:rsidR="003F3739" w:rsidRPr="00382307" w:rsidRDefault="003F3739" w:rsidP="006048AC">
            <w:pPr>
              <w:widowControl w:val="0"/>
            </w:pPr>
            <w:r w:rsidRPr="00382307">
              <w:t>Not empirical</w:t>
            </w:r>
          </w:p>
        </w:tc>
      </w:tr>
      <w:tr w:rsidR="003F3739" w14:paraId="1F70717D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C9BA6" w14:textId="52B1360C" w:rsidR="003F3739" w:rsidRPr="003F3739" w:rsidRDefault="00501529" w:rsidP="006048AC">
            <w:pPr>
              <w:widowControl w:val="0"/>
            </w:pPr>
            <w:r>
              <w:t xml:space="preserve">Held </w:t>
            </w:r>
            <w:r w:rsidR="003F3739">
              <w:t>and</w:t>
            </w:r>
            <w:r w:rsidR="003F3739" w:rsidRPr="003F3739">
              <w:t xml:space="preserve"> Owens, 2015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2550" w14:textId="77777777" w:rsidR="003F3739" w:rsidRPr="00382307" w:rsidRDefault="003F3739" w:rsidP="006048AC">
            <w:pPr>
              <w:widowControl w:val="0"/>
            </w:pPr>
            <w:r w:rsidRPr="00382307">
              <w:t>Not workers</w:t>
            </w:r>
          </w:p>
        </w:tc>
      </w:tr>
      <w:tr w:rsidR="003F3739" w14:paraId="45EECF6E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E92F7" w14:textId="7A0662E4" w:rsidR="003F3739" w:rsidRPr="003F3739" w:rsidRDefault="003F3739" w:rsidP="006048AC">
            <w:pPr>
              <w:widowControl w:val="0"/>
            </w:pPr>
            <w:r w:rsidRPr="003F3739">
              <w:t>Newsome</w:t>
            </w:r>
            <w:r>
              <w:t xml:space="preserve"> et al.</w:t>
            </w:r>
            <w:r w:rsidRPr="003F3739">
              <w:t>, 2012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8DD4E" w14:textId="77777777" w:rsidR="003F3739" w:rsidRPr="00382307" w:rsidRDefault="003F3739" w:rsidP="006048AC">
            <w:pPr>
              <w:widowControl w:val="0"/>
            </w:pPr>
            <w:r w:rsidRPr="00382307">
              <w:t>Not workers</w:t>
            </w:r>
          </w:p>
        </w:tc>
      </w:tr>
      <w:tr w:rsidR="003F3739" w14:paraId="4E01D96A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87D7C" w14:textId="6910903D" w:rsidR="003F3739" w:rsidRPr="003F3739" w:rsidRDefault="003F3739" w:rsidP="006048AC">
            <w:pPr>
              <w:widowControl w:val="0"/>
            </w:pPr>
            <w:proofErr w:type="spellStart"/>
            <w:r w:rsidRPr="003F3739">
              <w:t>Kinman</w:t>
            </w:r>
            <w:proofErr w:type="spellEnd"/>
            <w:r w:rsidRPr="003F3739">
              <w:t xml:space="preserve"> </w:t>
            </w:r>
            <w:r>
              <w:t>and</w:t>
            </w:r>
            <w:r w:rsidRPr="003F3739">
              <w:t xml:space="preserve"> Grant, 2017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2E5AB" w14:textId="77777777" w:rsidR="003F3739" w:rsidRPr="00382307" w:rsidRDefault="003F3739" w:rsidP="006048AC">
            <w:pPr>
              <w:widowControl w:val="0"/>
            </w:pPr>
            <w:r w:rsidRPr="00382307">
              <w:t>Not self-compassion training</w:t>
            </w:r>
          </w:p>
        </w:tc>
      </w:tr>
      <w:tr w:rsidR="003F3739" w14:paraId="05A06A04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EA0EF" w14:textId="77777777" w:rsidR="003F3739" w:rsidRPr="003F3739" w:rsidRDefault="003F3739" w:rsidP="006048AC">
            <w:pPr>
              <w:widowControl w:val="0"/>
            </w:pPr>
            <w:r w:rsidRPr="003F3739">
              <w:t>Strauss et al., 2018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BA1B" w14:textId="77777777" w:rsidR="003F3739" w:rsidRPr="00382307" w:rsidRDefault="003F3739" w:rsidP="006048AC">
            <w:pPr>
              <w:widowControl w:val="0"/>
            </w:pPr>
            <w:r w:rsidRPr="00382307">
              <w:t>Not empirical</w:t>
            </w:r>
          </w:p>
        </w:tc>
      </w:tr>
      <w:tr w:rsidR="003F3739" w14:paraId="5D5A3D03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FC483" w14:textId="2E3DAA72" w:rsidR="003F3739" w:rsidRPr="003F3739" w:rsidRDefault="003F3739" w:rsidP="006048AC">
            <w:pPr>
              <w:widowControl w:val="0"/>
            </w:pPr>
            <w:r w:rsidRPr="003F3739">
              <w:t>Rodrigues</w:t>
            </w:r>
            <w:r>
              <w:t xml:space="preserve"> et al., </w:t>
            </w:r>
            <w:r w:rsidRPr="003F3739">
              <w:t>2018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2C41C" w14:textId="77777777" w:rsidR="003F3739" w:rsidRPr="00382307" w:rsidRDefault="003F3739" w:rsidP="006048AC">
            <w:pPr>
              <w:widowControl w:val="0"/>
            </w:pPr>
            <w:r w:rsidRPr="00382307">
              <w:t>Not self-compassion training</w:t>
            </w:r>
          </w:p>
        </w:tc>
      </w:tr>
      <w:tr w:rsidR="003F3739" w14:paraId="0D7F4B8D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389EF" w14:textId="77777777" w:rsidR="003F3739" w:rsidRPr="003F3739" w:rsidRDefault="003F3739" w:rsidP="006048AC">
            <w:pPr>
              <w:widowControl w:val="0"/>
            </w:pPr>
            <w:proofErr w:type="spellStart"/>
            <w:r w:rsidRPr="003F3739">
              <w:t>Adimando</w:t>
            </w:r>
            <w:proofErr w:type="spellEnd"/>
            <w:r w:rsidRPr="003F3739">
              <w:t>, 2018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F7A9A" w14:textId="77777777" w:rsidR="003F3739" w:rsidRPr="00382307" w:rsidRDefault="003F3739" w:rsidP="006048AC">
            <w:pPr>
              <w:widowControl w:val="0"/>
            </w:pPr>
            <w:r w:rsidRPr="00382307">
              <w:t>Not self-compassion training</w:t>
            </w:r>
          </w:p>
        </w:tc>
      </w:tr>
      <w:tr w:rsidR="003F3739" w14:paraId="07F6B25D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21F63" w14:textId="77777777" w:rsidR="003F3739" w:rsidRPr="003F3739" w:rsidRDefault="003F3739" w:rsidP="006048AC">
            <w:pPr>
              <w:widowControl w:val="0"/>
            </w:pPr>
            <w:r w:rsidRPr="003F3739">
              <w:t>Smith et al., 2019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AF787" w14:textId="77777777" w:rsidR="003F3739" w:rsidRPr="00382307" w:rsidRDefault="003F3739" w:rsidP="006048AC">
            <w:pPr>
              <w:widowControl w:val="0"/>
            </w:pPr>
            <w:r w:rsidRPr="00382307">
              <w:t>Not self-compassion training</w:t>
            </w:r>
          </w:p>
        </w:tc>
      </w:tr>
      <w:tr w:rsidR="003F3739" w14:paraId="2C3A6B20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555BB" w14:textId="77777777" w:rsidR="003F3739" w:rsidRPr="003F3739" w:rsidRDefault="003F3739" w:rsidP="006048AC">
            <w:pPr>
              <w:widowControl w:val="0"/>
            </w:pPr>
            <w:r w:rsidRPr="003F3739">
              <w:t>Orellana-Rios et al., 2017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6A667" w14:textId="77777777" w:rsidR="003F3739" w:rsidRPr="00382307" w:rsidRDefault="003F3739" w:rsidP="006048AC">
            <w:pPr>
              <w:widowControl w:val="0"/>
            </w:pPr>
            <w:r w:rsidRPr="00382307">
              <w:t>Not measuring self-compassion</w:t>
            </w:r>
          </w:p>
        </w:tc>
      </w:tr>
      <w:tr w:rsidR="003F3739" w14:paraId="264F3876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C7CD2" w14:textId="77777777" w:rsidR="003F3739" w:rsidRPr="003F3739" w:rsidRDefault="003F3739" w:rsidP="006048AC">
            <w:pPr>
              <w:widowControl w:val="0"/>
            </w:pPr>
            <w:r w:rsidRPr="003F3739">
              <w:t>Trent et al., 2019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D6818" w14:textId="77777777" w:rsidR="003F3739" w:rsidRPr="00382307" w:rsidRDefault="003F3739" w:rsidP="006048AC">
            <w:pPr>
              <w:widowControl w:val="0"/>
            </w:pPr>
            <w:r w:rsidRPr="00382307">
              <w:t>Not self-compassion training</w:t>
            </w:r>
          </w:p>
        </w:tc>
      </w:tr>
      <w:tr w:rsidR="003F3739" w14:paraId="16FD52B8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D53E" w14:textId="10250B13" w:rsidR="003F3739" w:rsidRPr="003F3739" w:rsidRDefault="003F3739" w:rsidP="006048AC">
            <w:pPr>
              <w:widowControl w:val="0"/>
            </w:pPr>
            <w:proofErr w:type="spellStart"/>
            <w:r w:rsidRPr="003F3739">
              <w:t>Luthar</w:t>
            </w:r>
            <w:proofErr w:type="spellEnd"/>
            <w:r>
              <w:t xml:space="preserve"> et al.</w:t>
            </w:r>
            <w:r w:rsidRPr="003F3739">
              <w:t>, 2017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8536" w14:textId="77777777" w:rsidR="003F3739" w:rsidRPr="00382307" w:rsidRDefault="003F3739" w:rsidP="006048AC">
            <w:pPr>
              <w:widowControl w:val="0"/>
            </w:pPr>
            <w:r w:rsidRPr="00382307">
              <w:t>Not self-compassion training</w:t>
            </w:r>
          </w:p>
        </w:tc>
      </w:tr>
      <w:tr w:rsidR="003F3739" w14:paraId="3329EBE3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B181E" w14:textId="77777777" w:rsidR="003F3739" w:rsidRPr="003F3739" w:rsidRDefault="003F3739" w:rsidP="006048AC">
            <w:pPr>
              <w:widowControl w:val="0"/>
            </w:pPr>
            <w:r w:rsidRPr="003F3739">
              <w:t>Ho et al., 2019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8DE03" w14:textId="77777777" w:rsidR="003F3739" w:rsidRPr="00382307" w:rsidRDefault="003F3739" w:rsidP="006048AC">
            <w:pPr>
              <w:widowControl w:val="0"/>
            </w:pPr>
            <w:r w:rsidRPr="00382307">
              <w:t>Not empirical</w:t>
            </w:r>
          </w:p>
        </w:tc>
      </w:tr>
      <w:tr w:rsidR="003F3739" w14:paraId="47ED7730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B324A" w14:textId="745B7BFE" w:rsidR="003F3739" w:rsidRPr="003F3739" w:rsidRDefault="003F3739" w:rsidP="006048AC">
            <w:pPr>
              <w:widowControl w:val="0"/>
            </w:pPr>
            <w:proofErr w:type="spellStart"/>
            <w:r w:rsidRPr="003F3739">
              <w:t>Whitesman</w:t>
            </w:r>
            <w:proofErr w:type="spellEnd"/>
            <w:r w:rsidRPr="003F3739">
              <w:t xml:space="preserve"> </w:t>
            </w:r>
            <w:r>
              <w:t>and</w:t>
            </w:r>
            <w:r w:rsidRPr="003F3739">
              <w:t xml:space="preserve"> Mash, 2016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1E04" w14:textId="77777777" w:rsidR="003F3739" w:rsidRPr="00382307" w:rsidRDefault="003F3739" w:rsidP="006048AC">
            <w:pPr>
              <w:widowControl w:val="0"/>
            </w:pPr>
            <w:r w:rsidRPr="00382307">
              <w:t>Not empirical</w:t>
            </w:r>
          </w:p>
        </w:tc>
      </w:tr>
      <w:tr w:rsidR="003F3739" w14:paraId="6C5492F7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25050" w14:textId="295751CF" w:rsidR="003F3739" w:rsidRPr="003F3739" w:rsidRDefault="003F3739" w:rsidP="006048AC">
            <w:pPr>
              <w:widowControl w:val="0"/>
            </w:pPr>
            <w:proofErr w:type="spellStart"/>
            <w:r w:rsidRPr="003F3739">
              <w:lastRenderedPageBreak/>
              <w:t>Wasner</w:t>
            </w:r>
            <w:proofErr w:type="spellEnd"/>
            <w:r>
              <w:t xml:space="preserve"> et al.</w:t>
            </w:r>
            <w:r w:rsidRPr="003F3739">
              <w:t>, 2005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01222" w14:textId="77777777" w:rsidR="003F3739" w:rsidRPr="00382307" w:rsidRDefault="003F3739" w:rsidP="006048AC">
            <w:pPr>
              <w:widowControl w:val="0"/>
            </w:pPr>
            <w:r w:rsidRPr="00382307">
              <w:t>Not measuring self-compassion</w:t>
            </w:r>
          </w:p>
        </w:tc>
      </w:tr>
      <w:tr w:rsidR="003F3739" w14:paraId="762577F5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70E3D" w14:textId="38A0F43B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proofErr w:type="spellStart"/>
            <w:r w:rsidRPr="003F3739">
              <w:rPr>
                <w:color w:val="000000" w:themeColor="text1"/>
              </w:rPr>
              <w:t>Whitebird</w:t>
            </w:r>
            <w:proofErr w:type="spellEnd"/>
            <w:r>
              <w:rPr>
                <w:color w:val="000000" w:themeColor="text1"/>
              </w:rPr>
              <w:t xml:space="preserve"> et al.</w:t>
            </w:r>
            <w:r w:rsidRPr="003F3739">
              <w:rPr>
                <w:color w:val="000000" w:themeColor="text1"/>
              </w:rPr>
              <w:t>, 2018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9DB0D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workers</w:t>
            </w:r>
          </w:p>
        </w:tc>
      </w:tr>
      <w:tr w:rsidR="003F3739" w14:paraId="6E1E2221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7E3F9" w14:textId="58EB236A" w:rsidR="003F3739" w:rsidRPr="003F3739" w:rsidRDefault="003F3739" w:rsidP="006048AC">
            <w:pPr>
              <w:rPr>
                <w:rFonts w:eastAsiaTheme="minorEastAsia"/>
                <w:color w:val="000000" w:themeColor="text1"/>
              </w:rPr>
            </w:pPr>
            <w:r w:rsidRPr="003F3739">
              <w:t>Lopes</w:t>
            </w:r>
            <w:r>
              <w:t xml:space="preserve"> et al.</w:t>
            </w:r>
            <w:r w:rsidRPr="003F3739">
              <w:t>, 2019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18593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200A2B17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04201" w14:textId="03283475" w:rsidR="003F3739" w:rsidRPr="003F3739" w:rsidRDefault="003F3739" w:rsidP="006048AC">
            <w:pPr>
              <w:rPr>
                <w:color w:val="000000" w:themeColor="text1"/>
              </w:rPr>
            </w:pPr>
            <w:r w:rsidRPr="003321E6">
              <w:t>Gasper et al., 2018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0D723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2001C677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3CEDF" w14:textId="77777777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r w:rsidRPr="003F3739">
              <w:rPr>
                <w:color w:val="000000" w:themeColor="text1"/>
              </w:rPr>
              <w:t>Arredondo et al., 2017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41FB9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33529FBC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776ED" w14:textId="03D85544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proofErr w:type="spellStart"/>
            <w:r w:rsidRPr="003F3739">
              <w:rPr>
                <w:color w:val="000000" w:themeColor="text1"/>
              </w:rPr>
              <w:t>Raab</w:t>
            </w:r>
            <w:proofErr w:type="spellEnd"/>
            <w:r>
              <w:rPr>
                <w:color w:val="000000" w:themeColor="text1"/>
              </w:rPr>
              <w:t xml:space="preserve"> et al.</w:t>
            </w:r>
            <w:r w:rsidRPr="003F3739">
              <w:rPr>
                <w:color w:val="000000" w:themeColor="text1"/>
              </w:rPr>
              <w:t>, 2017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A6F0A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1096DF7F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6C59E" w14:textId="77777777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r w:rsidRPr="003F3739">
              <w:rPr>
                <w:color w:val="000000" w:themeColor="text1"/>
              </w:rPr>
              <w:t>dos Santos et al., 2016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7FB76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02AA6997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08C7E8" w14:textId="244DB767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r w:rsidRPr="003F3739">
              <w:rPr>
                <w:color w:val="000000" w:themeColor="text1"/>
              </w:rPr>
              <w:t>Gauthier</w:t>
            </w:r>
            <w:r>
              <w:rPr>
                <w:color w:val="000000" w:themeColor="text1"/>
              </w:rPr>
              <w:t xml:space="preserve"> et al.</w:t>
            </w:r>
            <w:r w:rsidRPr="003F3739">
              <w:rPr>
                <w:color w:val="000000" w:themeColor="text1"/>
              </w:rPr>
              <w:t>, 2015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9CEAB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37F4A1A5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175E2" w14:textId="77777777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r w:rsidRPr="003F3739">
              <w:rPr>
                <w:color w:val="000000" w:themeColor="text1"/>
              </w:rPr>
              <w:t>Brooker et al., 2013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44980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696AB107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A1161" w14:textId="7E341400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r w:rsidRPr="003321E6">
              <w:rPr>
                <w:color w:val="000000" w:themeColor="text1"/>
              </w:rPr>
              <w:t>Frank, 2013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9994B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73827569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65121" w14:textId="77777777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proofErr w:type="spellStart"/>
            <w:r w:rsidRPr="003F3739">
              <w:rPr>
                <w:color w:val="000000" w:themeColor="text1"/>
              </w:rPr>
              <w:t>Roeser</w:t>
            </w:r>
            <w:proofErr w:type="spellEnd"/>
            <w:r w:rsidRPr="003F3739">
              <w:rPr>
                <w:color w:val="000000" w:themeColor="text1"/>
              </w:rPr>
              <w:t xml:space="preserve"> et al., 2013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334EF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4DDA2089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F2D03" w14:textId="77777777" w:rsidR="003F3739" w:rsidRPr="003F3739" w:rsidRDefault="003F3739" w:rsidP="006048AC">
            <w:pPr>
              <w:widowControl w:val="0"/>
              <w:rPr>
                <w:color w:val="000000" w:themeColor="text1"/>
              </w:rPr>
            </w:pPr>
            <w:r w:rsidRPr="003F3739">
              <w:rPr>
                <w:color w:val="000000" w:themeColor="text1"/>
              </w:rPr>
              <w:t>Shapiro et al., 2005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EAD47" w14:textId="77777777" w:rsidR="003F3739" w:rsidRPr="000723C7" w:rsidRDefault="003F3739" w:rsidP="006048AC">
            <w:pPr>
              <w:widowControl w:val="0"/>
              <w:rPr>
                <w:color w:val="000000" w:themeColor="text1"/>
              </w:rPr>
            </w:pPr>
            <w:r w:rsidRPr="000723C7">
              <w:rPr>
                <w:color w:val="000000" w:themeColor="text1"/>
              </w:rPr>
              <w:t>Not self-compassion training</w:t>
            </w:r>
          </w:p>
        </w:tc>
      </w:tr>
      <w:tr w:rsidR="003F3739" w14:paraId="24DDC2AA" w14:textId="77777777" w:rsidTr="00315E2E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EF3E6" w14:textId="77777777" w:rsidR="003F3739" w:rsidRPr="003F3739" w:rsidRDefault="003F3739" w:rsidP="006048AC">
            <w:pPr>
              <w:widowControl w:val="0"/>
            </w:pPr>
            <w:proofErr w:type="spellStart"/>
            <w:r w:rsidRPr="003F3739">
              <w:t>Simola</w:t>
            </w:r>
            <w:proofErr w:type="spellEnd"/>
            <w:r w:rsidRPr="003F3739">
              <w:t>, 2019</w:t>
            </w: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F9E03" w14:textId="77777777" w:rsidR="003F3739" w:rsidRPr="00382307" w:rsidRDefault="003F3739" w:rsidP="006048AC">
            <w:pPr>
              <w:widowControl w:val="0"/>
            </w:pPr>
            <w:r w:rsidRPr="00382307">
              <w:t>Not workers</w:t>
            </w:r>
          </w:p>
        </w:tc>
      </w:tr>
    </w:tbl>
    <w:p w14:paraId="6A81CB0C" w14:textId="77777777" w:rsidR="003F3739" w:rsidRDefault="003F3739" w:rsidP="003F3739">
      <w:pPr>
        <w:spacing w:line="480" w:lineRule="auto"/>
      </w:pPr>
    </w:p>
    <w:p w14:paraId="10577CA7" w14:textId="686CBB4B" w:rsidR="003F3739" w:rsidRDefault="00501529" w:rsidP="003F3739">
      <w:pPr>
        <w:rPr>
          <w:bCs/>
        </w:rPr>
      </w:pPr>
      <w:r>
        <w:rPr>
          <w:bCs/>
        </w:rPr>
        <w:t>References</w:t>
      </w:r>
    </w:p>
    <w:p w14:paraId="120F4D4B" w14:textId="1EC75216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>
        <w:rPr>
          <w:bCs/>
        </w:rPr>
        <w:fldChar w:fldCharType="begin" w:fldLock="1"/>
      </w:r>
      <w:r>
        <w:rPr>
          <w:bCs/>
        </w:rPr>
        <w:instrText xml:space="preserve">ADDIN Mendeley Bibliography CSL_BIBLIOGRAPHY </w:instrText>
      </w:r>
      <w:r>
        <w:rPr>
          <w:bCs/>
        </w:rPr>
        <w:fldChar w:fldCharType="separate"/>
      </w:r>
      <w:r w:rsidRPr="003321E6">
        <w:rPr>
          <w:rFonts w:cs="Times New Roman"/>
          <w:noProof/>
        </w:rPr>
        <w:t xml:space="preserve">Adimando, A. (2018). Preventing and Alleviating Compassion Fatigue Through Self-Care: An Educational Workshop for Nurses. </w:t>
      </w:r>
      <w:r w:rsidRPr="003321E6">
        <w:rPr>
          <w:rFonts w:cs="Times New Roman"/>
          <w:i/>
          <w:iCs/>
          <w:noProof/>
        </w:rPr>
        <w:t>Journal of Holistic Nursing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36</w:t>
      </w:r>
      <w:r w:rsidRPr="003321E6">
        <w:rPr>
          <w:rFonts w:cs="Times New Roman"/>
          <w:noProof/>
        </w:rPr>
        <w:t>(4), 304–317. https://doi.org/10.1177/0898010117721581</w:t>
      </w:r>
    </w:p>
    <w:p w14:paraId="7014F050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Arredondo, M., Sabaté, M., Valveny, N., Langa, M., Dosantos, R., Moreno, J., &amp; Botella, L. (2017). A mindfulness training program based on brief practices (M-PBI) to reduce stress in the workplace: a randomised controlled pilot study. </w:t>
      </w:r>
      <w:r w:rsidRPr="003321E6">
        <w:rPr>
          <w:rFonts w:cs="Times New Roman"/>
          <w:i/>
          <w:iCs/>
          <w:noProof/>
        </w:rPr>
        <w:t>International Journal of Occupational and Environmental Health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23</w:t>
      </w:r>
      <w:r w:rsidRPr="003321E6">
        <w:rPr>
          <w:rFonts w:cs="Times New Roman"/>
          <w:noProof/>
        </w:rPr>
        <w:t>(1), 40–51. https://doi.org/10.1080/10773525.2017.1386607</w:t>
      </w:r>
    </w:p>
    <w:p w14:paraId="6E54247F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lastRenderedPageBreak/>
        <w:t xml:space="preserve">Brooker, J., Julian, J., Webber, L., Chan, J., Shawyer, F., &amp; Meadows, G. (2013). Evaluation of an Occupational Mindfulness Program for Staff Employed in the Disability Sector in Australia. </w:t>
      </w:r>
      <w:r w:rsidRPr="003321E6">
        <w:rPr>
          <w:rFonts w:cs="Times New Roman"/>
          <w:i/>
          <w:iCs/>
          <w:noProof/>
        </w:rPr>
        <w:t>Mindfulness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4</w:t>
      </w:r>
      <w:r w:rsidRPr="003321E6">
        <w:rPr>
          <w:rFonts w:cs="Times New Roman"/>
          <w:noProof/>
        </w:rPr>
        <w:t>(2), 122–136. https://doi.org/10.1007/s12671-012-0112-7</w:t>
      </w:r>
    </w:p>
    <w:p w14:paraId="2D090AA8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Dos Santos, T. M., Kozasa, E. H., Carmagnani, I. S., Tanaka, L. H., Lacerda, S. S., &amp; Nogueira-Martins, L. A. (2016). Positive effects of a stress reduction program based on mindfulness meditation in brazilian nursing professionals: Qualitative and quantitative evaluation. </w:t>
      </w:r>
      <w:r w:rsidRPr="003321E6">
        <w:rPr>
          <w:rFonts w:cs="Times New Roman"/>
          <w:i/>
          <w:iCs/>
          <w:noProof/>
        </w:rPr>
        <w:t>Explore: The Journal of Science and Healing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2</w:t>
      </w:r>
      <w:r w:rsidRPr="003321E6">
        <w:rPr>
          <w:rFonts w:cs="Times New Roman"/>
          <w:noProof/>
        </w:rPr>
        <w:t>(2), 90–99. https://doi.org/10.1016/j.explore.2015.12.005</w:t>
      </w:r>
    </w:p>
    <w:p w14:paraId="4EEAA5DF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Frank, G. (2013). A system-based approach to home modifications for the catastrophically injured. </w:t>
      </w:r>
      <w:r w:rsidRPr="003321E6">
        <w:rPr>
          <w:rFonts w:cs="Times New Roman"/>
          <w:i/>
          <w:iCs/>
          <w:noProof/>
        </w:rPr>
        <w:t>Journal of Nurse Life Care Planning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3</w:t>
      </w:r>
      <w:r w:rsidRPr="003321E6">
        <w:rPr>
          <w:rFonts w:cs="Times New Roman"/>
          <w:noProof/>
        </w:rPr>
        <w:t>(4), 138–146.</w:t>
      </w:r>
    </w:p>
    <w:p w14:paraId="1AEA49DC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Gasper, A. M., Magdic, K., Ren, D., &amp; Fennimore, L. (2018). Development of a home health-based palliative care program for patients with heart failure. </w:t>
      </w:r>
      <w:r w:rsidRPr="003321E6">
        <w:rPr>
          <w:rFonts w:cs="Times New Roman"/>
          <w:i/>
          <w:iCs/>
          <w:noProof/>
        </w:rPr>
        <w:t>Home Healthcare Now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36</w:t>
      </w:r>
      <w:r w:rsidRPr="003321E6">
        <w:rPr>
          <w:rFonts w:cs="Times New Roman"/>
          <w:noProof/>
        </w:rPr>
        <w:t>(2), 84–92. https://doi.org/10.1097/NHH.0000000000000634</w:t>
      </w:r>
    </w:p>
    <w:p w14:paraId="29203B57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Gauthier, T., Meyer, R. M. L., Grefe Phd, D., &amp; Gold Phd, J. I. (2015). </w:t>
      </w:r>
      <w:r w:rsidRPr="003321E6">
        <w:rPr>
          <w:rFonts w:cs="Times New Roman"/>
          <w:i/>
          <w:iCs/>
          <w:noProof/>
        </w:rPr>
        <w:t>An On-the-Job Mindfulness-based Intervention For Pediatric ICU Nurses: A Pilot</w:t>
      </w:r>
      <w:r w:rsidRPr="003321E6">
        <w:rPr>
          <w:rFonts w:cs="Times New Roman"/>
          <w:noProof/>
        </w:rPr>
        <w:t>. https://doi.org/10.1016/j.pedn.2014.10.005</w:t>
      </w:r>
    </w:p>
    <w:p w14:paraId="549137D8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Held, P., &amp; Owens, G. P. (2015). Effects of Self-Compassion Workbook Training on Trauma-Related Guilt in a Sample of Homeless Veterans: A Pilot Study. </w:t>
      </w:r>
      <w:r w:rsidRPr="003321E6">
        <w:rPr>
          <w:rFonts w:cs="Times New Roman"/>
          <w:i/>
          <w:iCs/>
          <w:noProof/>
        </w:rPr>
        <w:t>Journal of Clinical Psychology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71</w:t>
      </w:r>
      <w:r w:rsidRPr="003321E6">
        <w:rPr>
          <w:rFonts w:cs="Times New Roman"/>
          <w:noProof/>
        </w:rPr>
        <w:t>(6), 513–526. https://doi.org/10.1002/jclp.22170</w:t>
      </w:r>
    </w:p>
    <w:p w14:paraId="62183EFF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Ho, A. H. Y., Tan-Ho, G., Ngo, T. A., Ong, G., Chong, P. H., Dignadice, D., &amp; Potash, J. (2019). A novel mindful-compassion art therapy (MCAT) for reducing burnout and promoting resilience for end-of-life care professionals: A waitlist RCT protocol. </w:t>
      </w:r>
      <w:r w:rsidRPr="003321E6">
        <w:rPr>
          <w:rFonts w:cs="Times New Roman"/>
          <w:i/>
          <w:iCs/>
          <w:noProof/>
        </w:rPr>
        <w:t>Trials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20</w:t>
      </w:r>
      <w:r w:rsidRPr="003321E6">
        <w:rPr>
          <w:rFonts w:cs="Times New Roman"/>
          <w:noProof/>
        </w:rPr>
        <w:t>(1), 406. https://doi.org/10.1186/s13063-019-3533-y</w:t>
      </w:r>
    </w:p>
    <w:p w14:paraId="57359B32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Kinman, G., &amp; Grant, L. (2017). Building Resilience in Early-Career Social Workers: Evaluating a Multi-Moda...: LIBRARY PLUS - for books, articles and more. </w:t>
      </w:r>
      <w:r w:rsidRPr="003321E6">
        <w:rPr>
          <w:rFonts w:cs="Times New Roman"/>
          <w:i/>
          <w:iCs/>
          <w:noProof/>
        </w:rPr>
        <w:t>British Journal of Social Work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47</w:t>
      </w:r>
      <w:r w:rsidRPr="003321E6">
        <w:rPr>
          <w:rFonts w:cs="Times New Roman"/>
          <w:noProof/>
        </w:rPr>
        <w:t>(7), 1979–1998.</w:t>
      </w:r>
    </w:p>
    <w:p w14:paraId="3E8FAFD8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Lopes, S. A., Vannucchi, B. P., Demarzo, M., Cunha, Â. G. J., &amp; Nunes, M. do P. T. (2019). Effectiveness of a Mindfulness-Based Intervention in the Management of Musculoskeletal Pain in Nursing Workers. </w:t>
      </w:r>
      <w:r w:rsidRPr="003321E6">
        <w:rPr>
          <w:rFonts w:cs="Times New Roman"/>
          <w:i/>
          <w:iCs/>
          <w:noProof/>
        </w:rPr>
        <w:t>Pain Management Nursing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20</w:t>
      </w:r>
      <w:r w:rsidRPr="003321E6">
        <w:rPr>
          <w:rFonts w:cs="Times New Roman"/>
          <w:noProof/>
        </w:rPr>
        <w:t>(1), 32–38. https://doi.org/10.1016/j.pmn.2018.02.065</w:t>
      </w:r>
    </w:p>
    <w:p w14:paraId="2959D3C7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Luthar, S. S., Curlee, A., Tye, S. J., Engelman, J. C., &amp; Stonnington, C. M. (2017). Fostering Resilience among Mothers under Stress: “Authentic Connections Groups” for Medical Professionals. </w:t>
      </w:r>
      <w:r w:rsidRPr="003321E6">
        <w:rPr>
          <w:rFonts w:cs="Times New Roman"/>
          <w:i/>
          <w:iCs/>
          <w:noProof/>
        </w:rPr>
        <w:t>Women’s Health Issues : Official Publication of the Jacobs Institute of Women’s Health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27</w:t>
      </w:r>
      <w:r w:rsidRPr="003321E6">
        <w:rPr>
          <w:rFonts w:cs="Times New Roman"/>
          <w:noProof/>
        </w:rPr>
        <w:t>(3), 382–390. https://doi.org/10.1016/j.whi.2017.02.007</w:t>
      </w:r>
    </w:p>
    <w:p w14:paraId="761E38C1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Newsome, S., Waldo, M., &amp; Gruszka, C. (2012). Mindfulness Group Work: Preventing Stress and Increasing Self-Compassion Among Helping Professionals in Training. </w:t>
      </w:r>
      <w:r w:rsidRPr="003321E6">
        <w:rPr>
          <w:rFonts w:cs="Times New Roman"/>
          <w:i/>
          <w:iCs/>
          <w:noProof/>
        </w:rPr>
        <w:t>Journal for Specialists in Group Work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37</w:t>
      </w:r>
      <w:r w:rsidRPr="003321E6">
        <w:rPr>
          <w:rFonts w:cs="Times New Roman"/>
          <w:noProof/>
        </w:rPr>
        <w:t>(4), 297–311. https://doi.org/10.1080/01933922.2012.690832</w:t>
      </w:r>
    </w:p>
    <w:p w14:paraId="00743E8D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Orellana-Rios, C. L., Radbruch, L., Kern, M., Regel, Y. U., Anton, A., Sinclair, S., &amp; Schmidt, S. </w:t>
      </w:r>
      <w:r w:rsidRPr="003321E6">
        <w:rPr>
          <w:rFonts w:cs="Times New Roman"/>
          <w:noProof/>
        </w:rPr>
        <w:lastRenderedPageBreak/>
        <w:t xml:space="preserve">(2017). Mindfulness and compassion-oriented practices at work reduce distress and enhance self-care of palliative care teams: A mixed-method evaluation of an “on the job” program. </w:t>
      </w:r>
      <w:r w:rsidRPr="003321E6">
        <w:rPr>
          <w:rFonts w:cs="Times New Roman"/>
          <w:i/>
          <w:iCs/>
          <w:noProof/>
        </w:rPr>
        <w:t>BMC Palliative Care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7</w:t>
      </w:r>
      <w:r w:rsidRPr="003321E6">
        <w:rPr>
          <w:rFonts w:cs="Times New Roman"/>
          <w:noProof/>
        </w:rPr>
        <w:t>(1). https://doi.org/10.1186/s12904-017-0219-7</w:t>
      </w:r>
    </w:p>
    <w:p w14:paraId="06905336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Pérula-De Torres, L. A., Atalaya, J. C. V. M., García-Campayo, J., Roldán-Villalobos, A., Magallón-Botaya, R., Bartolomé-Moreno, C., Moreno-Martos, H., Melús-Palazón, E., Liétor-Villajos, N., Valverde-Bolívar, F. J., Hachem-Salas, N., Rodríguez, L. A., Navarro-Gil, M., Epstein, R., Cabezón-Crespo, A., Moreno, C. M. V., Vega, R. A., Salguero, A. F., López, I. A., … Camacho, A. S. (2019). Controlled clinical trial comparing the effectiveness of a mindfulness and self-compassion 4-session programme versus an 8-session programme to reduce work stress and burnout in family and community medicine physicians and nurses: MINDUUDD study protocol. </w:t>
      </w:r>
      <w:r w:rsidRPr="003321E6">
        <w:rPr>
          <w:rFonts w:cs="Times New Roman"/>
          <w:i/>
          <w:iCs/>
          <w:noProof/>
        </w:rPr>
        <w:t>BMC Family Practice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20</w:t>
      </w:r>
      <w:r w:rsidRPr="003321E6">
        <w:rPr>
          <w:rFonts w:cs="Times New Roman"/>
          <w:noProof/>
        </w:rPr>
        <w:t>(1). https://doi.org/10.1186/s12875-019-0913-z</w:t>
      </w:r>
    </w:p>
    <w:p w14:paraId="69D4E3A1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Raab, K. (2014). Mindfulness, Self-Compassion, and Empathy Among Health Care Professionals: A Review of the Literature. </w:t>
      </w:r>
      <w:r w:rsidRPr="003321E6">
        <w:rPr>
          <w:rFonts w:cs="Times New Roman"/>
          <w:i/>
          <w:iCs/>
          <w:noProof/>
        </w:rPr>
        <w:t>Journal of Health Care Chaplaincy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20</w:t>
      </w:r>
      <w:r w:rsidRPr="003321E6">
        <w:rPr>
          <w:rFonts w:cs="Times New Roman"/>
          <w:noProof/>
        </w:rPr>
        <w:t>(3), 95–108. https://doi.org/10.1080/08854726.2014.913876</w:t>
      </w:r>
    </w:p>
    <w:p w14:paraId="272D98D9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Rodrigues, N., Cohen, L., McQuarrie, S., &amp; Reed-Knight, B. (2018). </w:t>
      </w:r>
      <w:r w:rsidRPr="003321E6">
        <w:rPr>
          <w:rFonts w:cs="Times New Roman"/>
          <w:i/>
          <w:iCs/>
          <w:noProof/>
        </w:rPr>
        <w:t>Burnout in nurses working with youth with chronic pain: A pilot intervention.</w:t>
      </w:r>
      <w:r w:rsidRPr="003321E6">
        <w:rPr>
          <w:rFonts w:cs="Times New Roman"/>
          <w:noProof/>
        </w:rPr>
        <w:t xml:space="preserve"> </w:t>
      </w:r>
      <w:r w:rsidRPr="003321E6">
        <w:rPr>
          <w:rFonts w:cs="Times New Roman"/>
          <w:i/>
          <w:iCs/>
          <w:noProof/>
        </w:rPr>
        <w:t>43</w:t>
      </w:r>
      <w:r w:rsidRPr="003321E6">
        <w:rPr>
          <w:rFonts w:cs="Times New Roman"/>
          <w:noProof/>
        </w:rPr>
        <w:t>(4), 382–391.</w:t>
      </w:r>
    </w:p>
    <w:p w14:paraId="1B4D9301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Roeser, R. W., Schonert-Reichl, K. A., Jha, A., Cullen, M., Wallace, L., Wilensky, R., Oberle, E., Thomson, K., Taylor, C., &amp; Harrison, J. (2013). Mindfulness training and reductions in teacher stress and burnout: Results from two randomized, waitlist-control field trials. </w:t>
      </w:r>
      <w:r w:rsidRPr="003321E6">
        <w:rPr>
          <w:rFonts w:cs="Times New Roman"/>
          <w:i/>
          <w:iCs/>
          <w:noProof/>
        </w:rPr>
        <w:t>Journal of Educational Psychology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05</w:t>
      </w:r>
      <w:r w:rsidRPr="003321E6">
        <w:rPr>
          <w:rFonts w:cs="Times New Roman"/>
          <w:noProof/>
        </w:rPr>
        <w:t>(3), 787–804. https://doi.org/10.1037/a0032093</w:t>
      </w:r>
    </w:p>
    <w:p w14:paraId="0A0D3C7F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Shapiro, S. L., Astin, J. A., Bishop, S. R., &amp; Cordova, M. (2005). Mindfulness-Based Stress Reduction for Health Care Professionals: Results From a Randomized Trial. </w:t>
      </w:r>
      <w:r w:rsidRPr="003321E6">
        <w:rPr>
          <w:rFonts w:cs="Times New Roman"/>
          <w:i/>
          <w:iCs/>
          <w:noProof/>
        </w:rPr>
        <w:t>International Journal of Stress Management Publishing Foundation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2</w:t>
      </w:r>
      <w:r w:rsidRPr="003321E6">
        <w:rPr>
          <w:rFonts w:cs="Times New Roman"/>
          <w:noProof/>
        </w:rPr>
        <w:t>(2), 164–176. https://doi.org/10.1037/1072-5245.12.2.164</w:t>
      </w:r>
    </w:p>
    <w:p w14:paraId="38D69147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Simola, S. K. (2019). Educating business students to manage for mental health. </w:t>
      </w:r>
      <w:r w:rsidRPr="003321E6">
        <w:rPr>
          <w:rFonts w:cs="Times New Roman"/>
          <w:i/>
          <w:iCs/>
          <w:noProof/>
        </w:rPr>
        <w:t>Journal of Mental Health Training, Education and Practice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4</w:t>
      </w:r>
      <w:r w:rsidRPr="003321E6">
        <w:rPr>
          <w:rFonts w:cs="Times New Roman"/>
          <w:noProof/>
        </w:rPr>
        <w:t>(5), 315–326. https://doi.org/10.1108/JMHTEP-01-2019-0005</w:t>
      </w:r>
    </w:p>
    <w:p w14:paraId="1A903307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>Smith, E., Willis, E., &amp; McDonagh, J. (2019). P33</w:t>
      </w:r>
      <w:r w:rsidRPr="003321E6">
        <w:rPr>
          <w:rFonts w:cs="Times New Roman"/>
          <w:noProof/>
        </w:rPr>
        <w:t> </w:t>
      </w:r>
      <w:r w:rsidRPr="003321E6">
        <w:rPr>
          <w:rFonts w:cs="Times New Roman"/>
          <w:noProof/>
        </w:rPr>
        <w:t xml:space="preserve">Adolescent and young adult health training needs of healthcare professionals including rheumatology. </w:t>
      </w:r>
      <w:r w:rsidRPr="003321E6">
        <w:rPr>
          <w:rFonts w:cs="Times New Roman"/>
          <w:i/>
          <w:iCs/>
          <w:noProof/>
        </w:rPr>
        <w:t>Rheumatology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58</w:t>
      </w:r>
      <w:r w:rsidRPr="003321E6">
        <w:rPr>
          <w:rFonts w:cs="Times New Roman"/>
          <w:noProof/>
        </w:rPr>
        <w:t>(Supplement_4). https://doi.org/10.1093/rheumatology/kez416</w:t>
      </w:r>
    </w:p>
    <w:p w14:paraId="29024C0A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Strauss, C., Gu, J., Pitman, N., Chapman, C., Kuyken, W., &amp; Whittington, A. (2018). Evaluation of mindfulness-based cognitive therapy for life and a cognitive behavioural therapy stress-management workshop to improve healthcare staff stress: Study protocol for two randomised controlled trials. </w:t>
      </w:r>
      <w:r w:rsidRPr="003321E6">
        <w:rPr>
          <w:rFonts w:cs="Times New Roman"/>
          <w:i/>
          <w:iCs/>
          <w:noProof/>
        </w:rPr>
        <w:t>Trials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9</w:t>
      </w:r>
      <w:r w:rsidRPr="003321E6">
        <w:rPr>
          <w:rFonts w:cs="Times New Roman"/>
          <w:noProof/>
        </w:rPr>
        <w:t>(1), 209. https://doi.org/10.1186/s13063-018-2547-1</w:t>
      </w:r>
    </w:p>
    <w:p w14:paraId="582BF3D2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Trent, N. L., Borden, S., Miraglia, M., Pasalis, E., Dusek, J. A., &amp; Khalsa, S. B. S. (2019). Improvements in Psychological and Occupational Well-being Following a Brief Yoga-Based Program for Education Professionals. </w:t>
      </w:r>
      <w:r w:rsidRPr="003321E6">
        <w:rPr>
          <w:rFonts w:cs="Times New Roman"/>
          <w:i/>
          <w:iCs/>
          <w:noProof/>
        </w:rPr>
        <w:t>Global Advances in Health and Medicine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8</w:t>
      </w:r>
      <w:r w:rsidRPr="003321E6">
        <w:rPr>
          <w:rFonts w:cs="Times New Roman"/>
          <w:noProof/>
        </w:rPr>
        <w:t>, 216495611985685. https://doi.org/10.1177/2164956119856856</w:t>
      </w:r>
    </w:p>
    <w:p w14:paraId="2935B77A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lastRenderedPageBreak/>
        <w:t xml:space="preserve">Wasner, M., Longaker, C., Fegg, M. J., &amp; Borasio, G. D. (2005). Effects of spiritual care training for palliative care professionals. </w:t>
      </w:r>
      <w:r w:rsidRPr="003321E6">
        <w:rPr>
          <w:rFonts w:cs="Times New Roman"/>
          <w:i/>
          <w:iCs/>
          <w:noProof/>
        </w:rPr>
        <w:t>Palliative Medicine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9</w:t>
      </w:r>
      <w:r w:rsidRPr="003321E6">
        <w:rPr>
          <w:rFonts w:cs="Times New Roman"/>
          <w:noProof/>
        </w:rPr>
        <w:t>(2), 99–104. https://doi.org/10.1191/0269216305pm995oa</w:t>
      </w:r>
    </w:p>
    <w:p w14:paraId="0CCC8449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Whitebird, R. R., Kreitzer, M. J., Vazquez-Benitez, G., &amp; Enstad, C. J. (2018). Reducing diabetes distress and improving self-management with mindfulness. </w:t>
      </w:r>
      <w:r w:rsidRPr="003321E6">
        <w:rPr>
          <w:rFonts w:cs="Times New Roman"/>
          <w:i/>
          <w:iCs/>
          <w:noProof/>
        </w:rPr>
        <w:t>Social Work in Health Care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57</w:t>
      </w:r>
      <w:r w:rsidRPr="003321E6">
        <w:rPr>
          <w:rFonts w:cs="Times New Roman"/>
          <w:noProof/>
        </w:rPr>
        <w:t>(1), 48–65. https://doi.org/10.1080/00981389.2017.1388898</w:t>
      </w:r>
    </w:p>
    <w:p w14:paraId="1CFBAA81" w14:textId="77777777" w:rsidR="003321E6" w:rsidRPr="003321E6" w:rsidRDefault="003321E6" w:rsidP="003321E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321E6">
        <w:rPr>
          <w:rFonts w:cs="Times New Roman"/>
          <w:noProof/>
        </w:rPr>
        <w:t xml:space="preserve">Whitesman, S., &amp; Mash, R. (2016). Examining the effects of a mindfulness-based distance learning professional training module on personal and professional functioning: a qualitative study. </w:t>
      </w:r>
      <w:r w:rsidRPr="003321E6">
        <w:rPr>
          <w:rFonts w:cs="Times New Roman"/>
          <w:i/>
          <w:iCs/>
          <w:noProof/>
        </w:rPr>
        <w:t>BMC Medical Education</w:t>
      </w:r>
      <w:r w:rsidRPr="003321E6">
        <w:rPr>
          <w:rFonts w:cs="Times New Roman"/>
          <w:noProof/>
        </w:rPr>
        <w:t xml:space="preserve">, </w:t>
      </w:r>
      <w:r w:rsidRPr="003321E6">
        <w:rPr>
          <w:rFonts w:cs="Times New Roman"/>
          <w:i/>
          <w:iCs/>
          <w:noProof/>
        </w:rPr>
        <w:t>16</w:t>
      </w:r>
      <w:r w:rsidRPr="003321E6">
        <w:rPr>
          <w:rFonts w:cs="Times New Roman"/>
          <w:noProof/>
        </w:rPr>
        <w:t>(1), 1–8. https://doi.org/10.1186/s12909-016-0810-2</w:t>
      </w:r>
    </w:p>
    <w:p w14:paraId="1DF0A160" w14:textId="7DC8E35D" w:rsidR="003321E6" w:rsidRPr="00760725" w:rsidRDefault="003321E6" w:rsidP="003321E6">
      <w:pPr>
        <w:widowControl w:val="0"/>
        <w:autoSpaceDE w:val="0"/>
        <w:autoSpaceDN w:val="0"/>
        <w:adjustRightInd w:val="0"/>
        <w:rPr>
          <w:bCs/>
        </w:rPr>
      </w:pPr>
      <w:r>
        <w:rPr>
          <w:bCs/>
        </w:rPr>
        <w:fldChar w:fldCharType="end"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52D44" w14:textId="77777777" w:rsidR="001A2ACC" w:rsidRDefault="001A2ACC" w:rsidP="00117666">
      <w:pPr>
        <w:spacing w:after="0"/>
      </w:pPr>
      <w:r>
        <w:separator/>
      </w:r>
    </w:p>
  </w:endnote>
  <w:endnote w:type="continuationSeparator" w:id="0">
    <w:p w14:paraId="15F99515" w14:textId="77777777" w:rsidR="001A2ACC" w:rsidRDefault="001A2A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E3D9E" w14:textId="77777777" w:rsidR="001A2ACC" w:rsidRDefault="001A2ACC" w:rsidP="00117666">
      <w:pPr>
        <w:spacing w:after="0"/>
      </w:pPr>
      <w:r>
        <w:separator/>
      </w:r>
    </w:p>
  </w:footnote>
  <w:footnote w:type="continuationSeparator" w:id="0">
    <w:p w14:paraId="05B4FD93" w14:textId="77777777" w:rsidR="001A2ACC" w:rsidRDefault="001A2A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3B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ACC"/>
    <w:rsid w:val="00242E67"/>
    <w:rsid w:val="00267D18"/>
    <w:rsid w:val="00274347"/>
    <w:rsid w:val="002868E2"/>
    <w:rsid w:val="002869C3"/>
    <w:rsid w:val="002936E4"/>
    <w:rsid w:val="002B4A57"/>
    <w:rsid w:val="002C74CA"/>
    <w:rsid w:val="002E3C47"/>
    <w:rsid w:val="003123F4"/>
    <w:rsid w:val="003321E6"/>
    <w:rsid w:val="003544FB"/>
    <w:rsid w:val="003D2F2D"/>
    <w:rsid w:val="003F3739"/>
    <w:rsid w:val="00401590"/>
    <w:rsid w:val="00447801"/>
    <w:rsid w:val="00452E9C"/>
    <w:rsid w:val="004735C8"/>
    <w:rsid w:val="004947A6"/>
    <w:rsid w:val="004961FF"/>
    <w:rsid w:val="00501529"/>
    <w:rsid w:val="00517A89"/>
    <w:rsid w:val="005250F2"/>
    <w:rsid w:val="00593EEA"/>
    <w:rsid w:val="005A5EEE"/>
    <w:rsid w:val="006048AC"/>
    <w:rsid w:val="006320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19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C0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67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5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suhiro Kotera</cp:lastModifiedBy>
  <cp:revision>8</cp:revision>
  <cp:lastPrinted>2013-10-03T12:51:00Z</cp:lastPrinted>
  <dcterms:created xsi:type="dcterms:W3CDTF">2018-11-23T08:58:00Z</dcterms:created>
  <dcterms:modified xsi:type="dcterms:W3CDTF">2021-04-0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eb11e6-b7a8-3763-97b6-dae6d27158c6</vt:lpwstr>
  </property>
  <property fmtid="{D5CDD505-2E9C-101B-9397-08002B2CF9AE}" pid="24" name="Mendeley Citation Style_1">
    <vt:lpwstr>http://www.zotero.org/styles/apa</vt:lpwstr>
  </property>
</Properties>
</file>